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662"/>
        <w:tblW w:w="5400" w:type="dxa"/>
        <w:tblLook w:val="04A0" w:firstRow="1" w:lastRow="0" w:firstColumn="1" w:lastColumn="0" w:noHBand="0" w:noVBand="1"/>
      </w:tblPr>
      <w:tblGrid>
        <w:gridCol w:w="1493"/>
        <w:gridCol w:w="1297"/>
        <w:gridCol w:w="1350"/>
        <w:gridCol w:w="1260"/>
      </w:tblGrid>
      <w:tr w:rsidR="009B3455" w:rsidRPr="00000E43" w14:paraId="5ED4719C" w14:textId="77777777" w:rsidTr="00C40DBE">
        <w:trPr>
          <w:trHeight w:val="300"/>
        </w:trPr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D671" w14:textId="26DC19E8" w:rsidR="009B3455" w:rsidRPr="003D1CB2" w:rsidRDefault="009B3455" w:rsidP="00C40DB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</w:rPr>
              <w:t xml:space="preserve">Supplemental </w:t>
            </w:r>
            <w:r w:rsidRPr="00977E34">
              <w:rPr>
                <w:rFonts w:cs="Times New Roman"/>
                <w:b/>
                <w:bCs/>
              </w:rPr>
              <w:t xml:space="preserve">Table </w:t>
            </w:r>
            <w:r>
              <w:rPr>
                <w:rFonts w:cs="Times New Roman"/>
                <w:b/>
                <w:bCs/>
              </w:rPr>
              <w:t>1</w:t>
            </w:r>
            <w:r>
              <w:rPr>
                <w:rFonts w:cs="Times New Roman"/>
                <w:b/>
                <w:bCs/>
              </w:rPr>
              <w:t>.</w:t>
            </w:r>
            <w:r w:rsidRPr="00977E34">
              <w:rPr>
                <w:rFonts w:cs="Times New Roman"/>
              </w:rPr>
              <w:t xml:space="preserve"> List of WGCNA gene modules obtained from a non indel and an indel normalized dataset. Each dataset produced 19 modules.</w:t>
            </w:r>
          </w:p>
        </w:tc>
      </w:tr>
      <w:tr w:rsidR="009B3455" w:rsidRPr="00000E43" w14:paraId="6EF90477" w14:textId="77777777" w:rsidTr="00C40DBE">
        <w:trPr>
          <w:trHeight w:val="300"/>
        </w:trPr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F3B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n indel normalized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50F0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del normalized</w:t>
            </w:r>
          </w:p>
        </w:tc>
      </w:tr>
      <w:tr w:rsidR="009B3455" w:rsidRPr="00000E43" w14:paraId="610B1B2D" w14:textId="77777777" w:rsidTr="00C40DBE">
        <w:trPr>
          <w:trHeight w:val="315"/>
        </w:trPr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3E0B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ule</w:t>
            </w:r>
            <w:r w:rsidRPr="003D1CB2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20CBA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numb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2884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ule</w:t>
            </w:r>
            <w:r w:rsidRPr="003D1CB2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2DF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number</w:t>
            </w:r>
          </w:p>
        </w:tc>
      </w:tr>
      <w:tr w:rsidR="009B3455" w:rsidRPr="00000E43" w14:paraId="3B518E04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6624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FEB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4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718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73B4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4289</w:t>
            </w:r>
          </w:p>
        </w:tc>
      </w:tr>
      <w:tr w:rsidR="009B3455" w:rsidRPr="00000E43" w14:paraId="6B2877E0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1030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C806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4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5B5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4B9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4267</w:t>
            </w:r>
          </w:p>
        </w:tc>
      </w:tr>
      <w:tr w:rsidR="009B3455" w:rsidRPr="00000E43" w14:paraId="77708270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AED6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EEE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FA39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Lightyello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4DC7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2088</w:t>
            </w:r>
          </w:p>
        </w:tc>
      </w:tr>
      <w:tr w:rsidR="009B3455" w:rsidRPr="00000E43" w14:paraId="1B5F1C01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6E7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Ta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CB45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D740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B380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488</w:t>
            </w:r>
          </w:p>
        </w:tc>
      </w:tr>
      <w:tr w:rsidR="009B3455" w:rsidRPr="00000E43" w14:paraId="5348179B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86C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Darkgree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AB4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292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Lightcy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329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156</w:t>
            </w:r>
          </w:p>
        </w:tc>
      </w:tr>
      <w:tr w:rsidR="009B3455" w:rsidRPr="00000E43" w14:paraId="7AD2ACB6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7BB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0C1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5D57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Greenyello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967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997</w:t>
            </w:r>
          </w:p>
        </w:tc>
      </w:tr>
      <w:tr w:rsidR="009B3455" w:rsidRPr="00000E43" w14:paraId="09ACEB91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B8A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CDA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A71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Grey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353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605</w:t>
            </w:r>
          </w:p>
        </w:tc>
      </w:tr>
      <w:tr w:rsidR="009B3455" w:rsidRPr="00000E43" w14:paraId="27A5A8EA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6EF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D93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692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Darkorang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489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542</w:t>
            </w:r>
          </w:p>
        </w:tc>
      </w:tr>
      <w:tr w:rsidR="009B3455" w:rsidRPr="00000E43" w14:paraId="69FC5D42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4E1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Lightgree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743C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F9FC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Lightgre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30BB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534</w:t>
            </w:r>
          </w:p>
        </w:tc>
      </w:tr>
      <w:tr w:rsidR="009B3455" w:rsidRPr="00000E43" w14:paraId="2D024278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953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Greenyellow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D1A8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DEF7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T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87C4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9B3455" w:rsidRPr="00000E43" w14:paraId="4C838A27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E62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Darkturquois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8C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38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Darkre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DE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9B3455" w:rsidRPr="00000E43" w14:paraId="73BFC11B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DA13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Cya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F7EC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FDAA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2FE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9B3455" w:rsidRPr="00000E43" w14:paraId="750090A7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E8F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Lightcy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E044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7303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Cy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F98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9B3455" w:rsidRPr="00000E43" w14:paraId="44FF7452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F3B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Grey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7F3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13F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Midnightb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B2B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9B3455" w:rsidRPr="00000E43" w14:paraId="724DA05E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545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Lightyellow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72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F8B3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Darkgre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AC38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9B3455" w:rsidRPr="00000E43" w14:paraId="54B13902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B57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Darkre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F60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DD9B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Darkgre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D8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9B3455" w:rsidRPr="00000E43" w14:paraId="04E227B9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2F3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Darkgrey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8A38" w14:textId="77777777" w:rsidR="009B3455" w:rsidRPr="00013E6E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6E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6D4B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61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9B3455" w:rsidRPr="00000E43" w14:paraId="79267499" w14:textId="77777777" w:rsidTr="00C40DBE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7DF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188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916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Steelb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AF1B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9B3455" w:rsidRPr="00000E43" w14:paraId="27D571BD" w14:textId="77777777" w:rsidTr="00C40DBE">
        <w:trPr>
          <w:trHeight w:val="315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10F6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Darkorang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7F1D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5BE5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Paleturquoi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2A4C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1CB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9B3455" w:rsidRPr="00000E43" w14:paraId="3D04D32D" w14:textId="77777777" w:rsidTr="00C40DBE">
        <w:trPr>
          <w:trHeight w:val="315"/>
        </w:trPr>
        <w:tc>
          <w:tcPr>
            <w:tcW w:w="5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9281E" w14:textId="77777777" w:rsidR="009B3455" w:rsidRPr="003D1CB2" w:rsidRDefault="009B3455" w:rsidP="00C40D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E34">
              <w:rPr>
                <w:rFonts w:cs="Times New Roman"/>
              </w:rPr>
              <w:t>*</w:t>
            </w:r>
            <w:r w:rsidRPr="00977E34">
              <w:rPr>
                <w:rFonts w:cs="Times New Roman"/>
                <w:i/>
                <w:iCs/>
              </w:rPr>
              <w:t>Modules with the same color labels are not necessarily equivalent.</w:t>
            </w:r>
          </w:p>
        </w:tc>
      </w:tr>
    </w:tbl>
    <w:p w14:paraId="6866BDBC" w14:textId="77777777" w:rsidR="00000000" w:rsidRDefault="00000000"/>
    <w:sectPr w:rsidR="00357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55"/>
    <w:rsid w:val="00013E6E"/>
    <w:rsid w:val="00040B6E"/>
    <w:rsid w:val="005B3E23"/>
    <w:rsid w:val="005E4650"/>
    <w:rsid w:val="008C4798"/>
    <w:rsid w:val="009B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612B"/>
  <w15:chartTrackingRefBased/>
  <w15:docId w15:val="{F8EFCDAD-E79F-4302-B770-67945316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45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ver, Andrew -FS</dc:creator>
  <cp:keywords/>
  <dc:description/>
  <cp:lastModifiedBy>Groover, Andrew -FS</cp:lastModifiedBy>
  <cp:revision>2</cp:revision>
  <dcterms:created xsi:type="dcterms:W3CDTF">2023-12-01T17:34:00Z</dcterms:created>
  <dcterms:modified xsi:type="dcterms:W3CDTF">2023-12-01T17:35:00Z</dcterms:modified>
</cp:coreProperties>
</file>